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9A735" w14:textId="08984BD2" w:rsidR="00A04F78" w:rsidRPr="00E67D57" w:rsidRDefault="00A04F78" w:rsidP="00A04F7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t>Socio-demographic and CL lesion characteristics of PERJ participants</w:t>
      </w:r>
    </w:p>
    <w:p w14:paraId="7A30605C" w14:textId="77777777" w:rsidR="00A04F78" w:rsidRPr="00E67D57" w:rsidRDefault="00A04F78" w:rsidP="00A04F7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PlainTable4"/>
        <w:tblW w:w="10347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2552"/>
        <w:gridCol w:w="2245"/>
        <w:gridCol w:w="2715"/>
      </w:tblGrid>
      <w:tr w:rsidR="00A04F78" w:rsidRPr="00E67D57" w14:paraId="309961C0" w14:textId="77777777" w:rsidTr="00764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hideMark/>
          </w:tcPr>
          <w:p w14:paraId="2CEDADE6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535096D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EB76F44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(Year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6E346748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ccupation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hideMark/>
          </w:tcPr>
          <w:p w14:paraId="6B6B1E5A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cation of the lesion(s)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hideMark/>
          </w:tcPr>
          <w:p w14:paraId="077863CD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ture of the lesion</w:t>
            </w:r>
          </w:p>
        </w:tc>
      </w:tr>
      <w:tr w:rsidR="00A04F78" w:rsidRPr="00E67D57" w14:paraId="5F9379A5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D9E2F3" w:themeFill="accent1" w:themeFillTint="33"/>
            <w:hideMark/>
          </w:tcPr>
          <w:p w14:paraId="0747D806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E2F3" w:themeFill="accent1" w:themeFillTint="33"/>
            <w:hideMark/>
          </w:tcPr>
          <w:p w14:paraId="6A37066A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E2F3" w:themeFill="accent1" w:themeFillTint="33"/>
            <w:hideMark/>
          </w:tcPr>
          <w:p w14:paraId="5BFDFF1A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E2F3" w:themeFill="accent1" w:themeFillTint="33"/>
            <w:hideMark/>
          </w:tcPr>
          <w:p w14:paraId="3A30662E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 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D9E2F3" w:themeFill="accent1" w:themeFillTint="33"/>
            <w:hideMark/>
          </w:tcPr>
          <w:p w14:paraId="6DCCD577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6261F81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lcer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und</w:t>
            </w:r>
          </w:p>
        </w:tc>
      </w:tr>
      <w:tr w:rsidR="00A04F78" w:rsidRPr="00E67D57" w14:paraId="739CA705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D9E2F3" w:themeFill="accent1" w:themeFillTint="33"/>
            <w:hideMark/>
          </w:tcPr>
          <w:p w14:paraId="37AE8A5B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2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DFE8F9D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9D8499B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2552" w:type="dxa"/>
            <w:shd w:val="clear" w:color="auto" w:fill="D9E2F3" w:themeFill="accent1" w:themeFillTint="33"/>
            <w:hideMark/>
          </w:tcPr>
          <w:p w14:paraId="298CBBC4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  <w:tc>
          <w:tcPr>
            <w:tcW w:w="2245" w:type="dxa"/>
            <w:shd w:val="clear" w:color="auto" w:fill="D9E2F3" w:themeFill="accent1" w:themeFillTint="33"/>
            <w:hideMark/>
          </w:tcPr>
          <w:p w14:paraId="170C1CBB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D9E2F3" w:themeFill="accent1" w:themeFillTint="33"/>
            <w:noWrap/>
            <w:hideMark/>
          </w:tcPr>
          <w:p w14:paraId="46B6F332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A04F78" w:rsidRPr="00E67D57" w14:paraId="6A947B0E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D9E2F3" w:themeFill="accent1" w:themeFillTint="33"/>
            <w:hideMark/>
          </w:tcPr>
          <w:p w14:paraId="5BC04D32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3*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7B5E6408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F30842F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2552" w:type="dxa"/>
            <w:shd w:val="clear" w:color="auto" w:fill="D9E2F3" w:themeFill="accent1" w:themeFillTint="33"/>
            <w:hideMark/>
          </w:tcPr>
          <w:p w14:paraId="334BF3E3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Helper in a bakery          </w:t>
            </w:r>
          </w:p>
        </w:tc>
        <w:tc>
          <w:tcPr>
            <w:tcW w:w="2245" w:type="dxa"/>
            <w:shd w:val="clear" w:color="auto" w:fill="D9E2F3" w:themeFill="accent1" w:themeFillTint="33"/>
            <w:hideMark/>
          </w:tcPr>
          <w:p w14:paraId="03D82C34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D9E2F3" w:themeFill="accent1" w:themeFillTint="33"/>
            <w:noWrap/>
            <w:hideMark/>
          </w:tcPr>
          <w:p w14:paraId="1724671D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A04F78" w:rsidRPr="00E67D57" w14:paraId="3AA65793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D9E2F3" w:themeFill="accent1" w:themeFillTint="33"/>
            <w:hideMark/>
          </w:tcPr>
          <w:p w14:paraId="5D41B8C7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4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D5A8B53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59FD19B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2552" w:type="dxa"/>
            <w:shd w:val="clear" w:color="auto" w:fill="D9E2F3" w:themeFill="accent1" w:themeFillTint="33"/>
            <w:hideMark/>
          </w:tcPr>
          <w:p w14:paraId="6F391B12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ired bank worker</w:t>
            </w:r>
          </w:p>
        </w:tc>
        <w:tc>
          <w:tcPr>
            <w:tcW w:w="2245" w:type="dxa"/>
            <w:shd w:val="clear" w:color="auto" w:fill="D9E2F3" w:themeFill="accent1" w:themeFillTint="33"/>
            <w:hideMark/>
          </w:tcPr>
          <w:p w14:paraId="7CD073BA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D9E2F3" w:themeFill="accent1" w:themeFillTint="33"/>
            <w:noWrap/>
            <w:hideMark/>
          </w:tcPr>
          <w:p w14:paraId="63F49FE1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3621CE79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D9E2F3" w:themeFill="accent1" w:themeFillTint="33"/>
            <w:hideMark/>
          </w:tcPr>
          <w:p w14:paraId="1A7A7E44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5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84AC4B4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17690A9B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2552" w:type="dxa"/>
            <w:shd w:val="clear" w:color="auto" w:fill="D9E2F3" w:themeFill="accent1" w:themeFillTint="33"/>
            <w:hideMark/>
          </w:tcPr>
          <w:p w14:paraId="33C88E49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alesman                       </w:t>
            </w:r>
          </w:p>
        </w:tc>
        <w:tc>
          <w:tcPr>
            <w:tcW w:w="2245" w:type="dxa"/>
            <w:shd w:val="clear" w:color="auto" w:fill="D9E2F3" w:themeFill="accent1" w:themeFillTint="33"/>
            <w:hideMark/>
          </w:tcPr>
          <w:p w14:paraId="30076647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D9E2F3" w:themeFill="accent1" w:themeFillTint="33"/>
            <w:noWrap/>
            <w:hideMark/>
          </w:tcPr>
          <w:p w14:paraId="26EB90E1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78B71B27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D9E2F3" w:themeFill="accent1" w:themeFillTint="33"/>
            <w:hideMark/>
          </w:tcPr>
          <w:p w14:paraId="49FABD6A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6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334173F5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710A5FC8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2552" w:type="dxa"/>
            <w:shd w:val="clear" w:color="auto" w:fill="D9E2F3" w:themeFill="accent1" w:themeFillTint="33"/>
            <w:hideMark/>
          </w:tcPr>
          <w:p w14:paraId="36097D6F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  <w:tc>
          <w:tcPr>
            <w:tcW w:w="2245" w:type="dxa"/>
            <w:shd w:val="clear" w:color="auto" w:fill="D9E2F3" w:themeFill="accent1" w:themeFillTint="33"/>
            <w:hideMark/>
          </w:tcPr>
          <w:p w14:paraId="251DD5E1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D9E2F3" w:themeFill="accent1" w:themeFillTint="33"/>
            <w:noWrap/>
            <w:hideMark/>
          </w:tcPr>
          <w:p w14:paraId="04A2E851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cule</w:t>
            </w:r>
          </w:p>
        </w:tc>
      </w:tr>
      <w:tr w:rsidR="00A04F78" w:rsidRPr="00E67D57" w14:paraId="0CEF3934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D9E2F3" w:themeFill="accent1" w:themeFillTint="33"/>
            <w:hideMark/>
          </w:tcPr>
          <w:p w14:paraId="23999C0F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7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704ACB6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962A3F9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2552" w:type="dxa"/>
            <w:shd w:val="clear" w:color="auto" w:fill="D9E2F3" w:themeFill="accent1" w:themeFillTint="33"/>
            <w:hideMark/>
          </w:tcPr>
          <w:p w14:paraId="083969D7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lf-employed               </w:t>
            </w:r>
          </w:p>
        </w:tc>
        <w:tc>
          <w:tcPr>
            <w:tcW w:w="2245" w:type="dxa"/>
            <w:shd w:val="clear" w:color="auto" w:fill="D9E2F3" w:themeFill="accent1" w:themeFillTint="33"/>
            <w:hideMark/>
          </w:tcPr>
          <w:p w14:paraId="1D9E238A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low eye</w:t>
            </w:r>
          </w:p>
        </w:tc>
        <w:tc>
          <w:tcPr>
            <w:tcW w:w="2715" w:type="dxa"/>
            <w:shd w:val="clear" w:color="auto" w:fill="D9E2F3" w:themeFill="accent1" w:themeFillTint="33"/>
            <w:noWrap/>
            <w:hideMark/>
          </w:tcPr>
          <w:p w14:paraId="56C63515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A04F78" w:rsidRPr="00E67D57" w14:paraId="4187D994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D9E2F3" w:themeFill="accent1" w:themeFillTint="33"/>
            <w:hideMark/>
          </w:tcPr>
          <w:p w14:paraId="507239CF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8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4920A3B3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434DA48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2552" w:type="dxa"/>
            <w:shd w:val="clear" w:color="auto" w:fill="D9E2F3" w:themeFill="accent1" w:themeFillTint="33"/>
            <w:hideMark/>
          </w:tcPr>
          <w:p w14:paraId="7AA69DDF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mily business             </w:t>
            </w:r>
          </w:p>
        </w:tc>
        <w:tc>
          <w:tcPr>
            <w:tcW w:w="2245" w:type="dxa"/>
            <w:shd w:val="clear" w:color="auto" w:fill="D9E2F3" w:themeFill="accent1" w:themeFillTint="33"/>
            <w:hideMark/>
          </w:tcPr>
          <w:p w14:paraId="65036A2C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r</w:t>
            </w:r>
          </w:p>
        </w:tc>
        <w:tc>
          <w:tcPr>
            <w:tcW w:w="2715" w:type="dxa"/>
            <w:shd w:val="clear" w:color="auto" w:fill="D9E2F3" w:themeFill="accent1" w:themeFillTint="33"/>
            <w:noWrap/>
            <w:hideMark/>
          </w:tcPr>
          <w:p w14:paraId="4F0D050E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dule</w:t>
            </w:r>
          </w:p>
        </w:tc>
      </w:tr>
      <w:tr w:rsidR="00A04F78" w:rsidRPr="00E67D57" w14:paraId="49E380CB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D9E2F3" w:themeFill="accent1" w:themeFillTint="33"/>
            <w:hideMark/>
          </w:tcPr>
          <w:p w14:paraId="13B2E766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09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5163E55B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062C1D5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2552" w:type="dxa"/>
            <w:shd w:val="clear" w:color="auto" w:fill="D9E2F3" w:themeFill="accent1" w:themeFillTint="33"/>
            <w:hideMark/>
          </w:tcPr>
          <w:p w14:paraId="67B2BFD3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sonry</w:t>
            </w:r>
          </w:p>
        </w:tc>
        <w:tc>
          <w:tcPr>
            <w:tcW w:w="2245" w:type="dxa"/>
            <w:shd w:val="clear" w:color="auto" w:fill="D9E2F3" w:themeFill="accent1" w:themeFillTint="33"/>
            <w:hideMark/>
          </w:tcPr>
          <w:p w14:paraId="4F75EB61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D9E2F3" w:themeFill="accent1" w:themeFillTint="33"/>
            <w:noWrap/>
            <w:hideMark/>
          </w:tcPr>
          <w:p w14:paraId="79D3B569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A04F78" w:rsidRPr="00E67D57" w14:paraId="02ADBF54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D9E2F3" w:themeFill="accent1" w:themeFillTint="33"/>
            <w:hideMark/>
          </w:tcPr>
          <w:p w14:paraId="37D0CB21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0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00D9398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03E4098F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2552" w:type="dxa"/>
            <w:shd w:val="clear" w:color="auto" w:fill="D9E2F3" w:themeFill="accent1" w:themeFillTint="33"/>
            <w:hideMark/>
          </w:tcPr>
          <w:p w14:paraId="5E4F7688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 </w:t>
            </w:r>
          </w:p>
        </w:tc>
        <w:tc>
          <w:tcPr>
            <w:tcW w:w="2245" w:type="dxa"/>
            <w:shd w:val="clear" w:color="auto" w:fill="D9E2F3" w:themeFill="accent1" w:themeFillTint="33"/>
            <w:hideMark/>
          </w:tcPr>
          <w:p w14:paraId="29833977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D9E2F3" w:themeFill="accent1" w:themeFillTint="33"/>
            <w:noWrap/>
            <w:hideMark/>
          </w:tcPr>
          <w:p w14:paraId="2A405FF3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ll wound</w:t>
            </w:r>
          </w:p>
        </w:tc>
      </w:tr>
      <w:tr w:rsidR="00A04F78" w:rsidRPr="00E67D57" w14:paraId="0427CB26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5E91A905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1*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150E04CE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55DB111A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502BEA1C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  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3FC121F1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6F3FF85C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A04F78" w:rsidRPr="00E67D57" w14:paraId="748C2AC0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05A92FAC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2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46969C2C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1AF210CA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537ACFD3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r/Photographer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2983C591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domen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3F3F2571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A04F78" w:rsidRPr="00E67D57" w14:paraId="0E05AB8B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40510BA0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3*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0037C6FB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76D93417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05B05D4F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59F84071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, Leg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23CD175A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t done</w:t>
            </w:r>
          </w:p>
        </w:tc>
      </w:tr>
      <w:tr w:rsidR="00A04F78" w:rsidRPr="00E67D57" w14:paraId="02CAFACD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0A92B0CB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4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3894FF30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470EAB0E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18C51107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5B2B0452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1C51A245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41ADB640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400433C2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5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7C427689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1CCA6D8B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1CD92612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 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51963955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nger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0B2265F2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lcer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4879D062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40359E13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6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63FE1D29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26B19B11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0696A79B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Driver                             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5CA8A346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4C8C9696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7A058344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043C1BEB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7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1107B175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6F2F99FC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10335980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1CFD4E35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3CADFE67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74391E15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4089BD57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8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7F319356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2BEE3731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6CC80A78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51469C39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1CE40FA6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dule</w:t>
            </w:r>
          </w:p>
        </w:tc>
      </w:tr>
      <w:tr w:rsidR="00A04F78" w:rsidRPr="00E67D57" w14:paraId="602C898B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4E43F01B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19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1F5F2BFB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2126EC71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6D495DA0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arpenter/Farmer                         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3299B445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, Leg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4DA57955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2C7BA883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B4C6E7" w:themeFill="accent1" w:themeFillTint="66"/>
            <w:hideMark/>
          </w:tcPr>
          <w:p w14:paraId="27A58745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0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14431984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B4C6E7" w:themeFill="accent1" w:themeFillTint="66"/>
            <w:hideMark/>
          </w:tcPr>
          <w:p w14:paraId="6D36A050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2552" w:type="dxa"/>
            <w:shd w:val="clear" w:color="auto" w:fill="B4C6E7" w:themeFill="accent1" w:themeFillTint="66"/>
            <w:hideMark/>
          </w:tcPr>
          <w:p w14:paraId="63B10237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nagement Assistant              </w:t>
            </w:r>
          </w:p>
        </w:tc>
        <w:tc>
          <w:tcPr>
            <w:tcW w:w="2245" w:type="dxa"/>
            <w:shd w:val="clear" w:color="auto" w:fill="B4C6E7" w:themeFill="accent1" w:themeFillTint="66"/>
            <w:hideMark/>
          </w:tcPr>
          <w:p w14:paraId="18AEDA37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rehead</w:t>
            </w:r>
          </w:p>
        </w:tc>
        <w:tc>
          <w:tcPr>
            <w:tcW w:w="2715" w:type="dxa"/>
            <w:shd w:val="clear" w:color="auto" w:fill="B4C6E7" w:themeFill="accent1" w:themeFillTint="66"/>
            <w:noWrap/>
            <w:hideMark/>
          </w:tcPr>
          <w:p w14:paraId="06F6287B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A04F78" w:rsidRPr="00E67D57" w14:paraId="5BBEED76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1EFC7B6A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1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57175278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34C3B1F1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528E370D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34E2D905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r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7DAC72D9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pule</w:t>
            </w:r>
          </w:p>
        </w:tc>
      </w:tr>
      <w:tr w:rsidR="00A04F78" w:rsidRPr="00E67D57" w14:paraId="0FBDE112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46A8A0CF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2*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4E2DEFFA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535C2E4C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126909B5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62A60E0A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177572B2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A04F78" w:rsidRPr="00E67D57" w14:paraId="39269EF3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0270312E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3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251B69AF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27B22C5B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795C5800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66A8FA00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7B8BB188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725BF795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19ACA386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4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0F0A1DF4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122BDE0E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37F26C58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nemployed                  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6A333AB7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4A607B03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1FF38648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4D35F2A2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5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29AA1316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7CAAEB7C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4418F29A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0C1FCFD8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3B755967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062A5F6E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5C734508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6*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4D2C2BAE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3294A201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0B17DA81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anagement Assistant                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2D264E0C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d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318CEB44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A04F78" w:rsidRPr="00E67D57" w14:paraId="65388A30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229BBCA1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7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4BA032C5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5BC897F1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3979D35D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  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11AE7652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se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6CFDF1F7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dule</w:t>
            </w:r>
          </w:p>
        </w:tc>
      </w:tr>
      <w:tr w:rsidR="00A04F78" w:rsidRPr="00E67D57" w14:paraId="4EEC9ADE" w14:textId="77777777" w:rsidTr="00764D8A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451A3E36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28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1AD1713D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6FF1FFE8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31F363D0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Farmer                         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6148F834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low eye, Back,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ye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4766D455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41370059" w14:textId="77777777" w:rsidTr="00764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65FE1641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J29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5FA8B31F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65ECA199" w14:textId="77777777" w:rsidR="00A04F78" w:rsidRPr="00E67D57" w:rsidRDefault="00A04F78" w:rsidP="00764D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420055A8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ired army officer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21E2D72A" w14:textId="77777777" w:rsidR="00A04F78" w:rsidRPr="00E67D57" w:rsidRDefault="00A04F78" w:rsidP="00764D8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16652487" w14:textId="77777777" w:rsidR="00A04F78" w:rsidRPr="00E67D57" w:rsidRDefault="00A04F78" w:rsidP="00764D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  <w:tr w:rsidR="00A04F78" w:rsidRPr="00E67D57" w14:paraId="3BF3D68C" w14:textId="77777777" w:rsidTr="00764D8A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8EAADB" w:themeFill="accent1" w:themeFillTint="99"/>
            <w:hideMark/>
          </w:tcPr>
          <w:p w14:paraId="76151DBC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30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2322B979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92" w:type="dxa"/>
            <w:shd w:val="clear" w:color="auto" w:fill="8EAADB" w:themeFill="accent1" w:themeFillTint="99"/>
            <w:hideMark/>
          </w:tcPr>
          <w:p w14:paraId="06321A52" w14:textId="77777777" w:rsidR="00A04F78" w:rsidRPr="00E67D57" w:rsidRDefault="00A04F78" w:rsidP="00764D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2552" w:type="dxa"/>
            <w:shd w:val="clear" w:color="auto" w:fill="8EAADB" w:themeFill="accent1" w:themeFillTint="99"/>
            <w:hideMark/>
          </w:tcPr>
          <w:p w14:paraId="4B287A94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chool teacher                </w:t>
            </w:r>
          </w:p>
        </w:tc>
        <w:tc>
          <w:tcPr>
            <w:tcW w:w="2245" w:type="dxa"/>
            <w:shd w:val="clear" w:color="auto" w:fill="8EAADB" w:themeFill="accent1" w:themeFillTint="99"/>
            <w:hideMark/>
          </w:tcPr>
          <w:p w14:paraId="6AF361D8" w14:textId="77777777" w:rsidR="00A04F78" w:rsidRPr="00E67D57" w:rsidRDefault="00A04F78" w:rsidP="00764D8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g</w:t>
            </w:r>
          </w:p>
        </w:tc>
        <w:tc>
          <w:tcPr>
            <w:tcW w:w="2715" w:type="dxa"/>
            <w:shd w:val="clear" w:color="auto" w:fill="8EAADB" w:themeFill="accent1" w:themeFillTint="99"/>
            <w:noWrap/>
            <w:hideMark/>
          </w:tcPr>
          <w:p w14:paraId="15FD92C2" w14:textId="77777777" w:rsidR="00A04F78" w:rsidRPr="00E67D57" w:rsidRDefault="00A04F78" w:rsidP="00764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und</w:t>
            </w:r>
          </w:p>
        </w:tc>
      </w:tr>
    </w:tbl>
    <w:p w14:paraId="147A89EF" w14:textId="77777777" w:rsidR="00A04F78" w:rsidRPr="00E67D57" w:rsidRDefault="00A04F78" w:rsidP="00A04F78">
      <w:pPr>
        <w:spacing w:line="360" w:lineRule="auto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t>*PERJ interview was not conducted</w:t>
      </w:r>
      <w:r>
        <w:rPr>
          <w:rFonts w:ascii="Times New Roman" w:hAnsi="Times New Roman" w:cs="Times New Roman"/>
          <w:lang w:val="en-GB"/>
        </w:rPr>
        <w:t>; N/A</w:t>
      </w:r>
    </w:p>
    <w:tbl>
      <w:tblPr>
        <w:tblStyle w:val="PlainTable4"/>
        <w:tblW w:w="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"/>
        <w:gridCol w:w="1557"/>
        <w:gridCol w:w="284"/>
        <w:gridCol w:w="998"/>
        <w:gridCol w:w="280"/>
        <w:gridCol w:w="1134"/>
      </w:tblGrid>
      <w:tr w:rsidR="00A04F78" w:rsidRPr="00E67D57" w14:paraId="14E5BB4B" w14:textId="77777777" w:rsidTr="00764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shd w:val="clear" w:color="auto" w:fill="D9E2F3" w:themeFill="accent1" w:themeFillTint="33"/>
            <w:hideMark/>
          </w:tcPr>
          <w:p w14:paraId="3C0A5DD5" w14:textId="77777777" w:rsidR="00A04F78" w:rsidRPr="00E67D57" w:rsidRDefault="00A04F78" w:rsidP="00764D8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BE7D35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 w:rsidRPr="00E67D5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Nachchaduwa</w:t>
            </w:r>
            <w:proofErr w:type="spellEnd"/>
          </w:p>
        </w:tc>
        <w:tc>
          <w:tcPr>
            <w:tcW w:w="284" w:type="dxa"/>
            <w:shd w:val="clear" w:color="auto" w:fill="B4C6E7" w:themeFill="accent1" w:themeFillTint="66"/>
            <w:noWrap/>
            <w:hideMark/>
          </w:tcPr>
          <w:p w14:paraId="4AD6495F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C9A9BD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 w:rsidRPr="00E67D5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halawa</w:t>
            </w:r>
            <w:proofErr w:type="spellEnd"/>
          </w:p>
        </w:tc>
        <w:tc>
          <w:tcPr>
            <w:tcW w:w="280" w:type="dxa"/>
            <w:shd w:val="clear" w:color="auto" w:fill="8EAADB" w:themeFill="accent1" w:themeFillTint="99"/>
          </w:tcPr>
          <w:p w14:paraId="68818489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C6638B" w14:textId="77777777" w:rsidR="00A04F78" w:rsidRPr="00E67D57" w:rsidRDefault="00A04F78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 w:rsidRPr="00E67D5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Padaviya</w:t>
            </w:r>
            <w:proofErr w:type="spellEnd"/>
          </w:p>
        </w:tc>
      </w:tr>
    </w:tbl>
    <w:p w14:paraId="4C4EE005" w14:textId="77777777" w:rsidR="00A04F78" w:rsidRPr="00E67D57" w:rsidRDefault="00A04F78" w:rsidP="00A04F7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F0DEDAD" w14:textId="77777777" w:rsidR="00D20815" w:rsidRDefault="00D20815"/>
    <w:sectPr w:rsidR="00D20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78"/>
    <w:rsid w:val="00185B73"/>
    <w:rsid w:val="00484F11"/>
    <w:rsid w:val="004908BB"/>
    <w:rsid w:val="005E5E99"/>
    <w:rsid w:val="00630B86"/>
    <w:rsid w:val="007C3D7D"/>
    <w:rsid w:val="00A04F78"/>
    <w:rsid w:val="00D20815"/>
    <w:rsid w:val="00D71E5B"/>
    <w:rsid w:val="00EC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5F978"/>
  <w15:chartTrackingRefBased/>
  <w15:docId w15:val="{F37D820D-4218-3245-B7D9-ED8CD96C2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K" w:eastAsia="en-US" w:bidi="si-LK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F78"/>
    <w:rPr>
      <w:rFonts w:eastAsiaTheme="minorEastAsia" w:cs="Arial Unicode MS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D71E5B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8"/>
      <w:szCs w:val="26"/>
      <w:lang w:val="en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71E5B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customStyle="1" w:styleId="Head3">
    <w:name w:val="Head 3"/>
    <w:basedOn w:val="Normal"/>
    <w:rsid w:val="00D71E5B"/>
    <w:pPr>
      <w:spacing w:line="360" w:lineRule="auto"/>
      <w:jc w:val="both"/>
    </w:pPr>
    <w:rPr>
      <w:rFonts w:ascii="Times New Roman" w:hAnsi="Times New Roman" w:cs="Times New Roman"/>
      <w:b/>
      <w:bCs/>
      <w:color w:val="000000" w:themeColor="text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04F78"/>
    <w:rPr>
      <w:sz w:val="16"/>
      <w:szCs w:val="16"/>
    </w:rPr>
  </w:style>
  <w:style w:type="table" w:styleId="PlainTable4">
    <w:name w:val="Plain Table 4"/>
    <w:basedOn w:val="TableNormal"/>
    <w:uiPriority w:val="44"/>
    <w:rsid w:val="00A04F78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Kaludewa</dc:creator>
  <cp:keywords/>
  <dc:description/>
  <cp:lastModifiedBy>Hasara Kaludewa</cp:lastModifiedBy>
  <cp:revision>3</cp:revision>
  <dcterms:created xsi:type="dcterms:W3CDTF">2023-03-07T05:33:00Z</dcterms:created>
  <dcterms:modified xsi:type="dcterms:W3CDTF">2023-03-23T04:20:00Z</dcterms:modified>
</cp:coreProperties>
</file>